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DAE9B5F">
      <w:pPr>
        <w:spacing w:line="360" w:lineRule="auto"/>
        <w:rPr>
          <w:rFonts w:hint="eastAsia" w:eastAsiaTheme="minorEastAsia"/>
          <w:b/>
          <w:bCs/>
          <w:sz w:val="24"/>
        </w:rPr>
      </w:pPr>
      <w:bookmarkStart w:id="0" w:name="_GoBack"/>
      <w:bookmarkEnd w:id="0"/>
      <w:r>
        <w:rPr>
          <w:rFonts w:hint="eastAsia" w:eastAsiaTheme="minorEastAsia"/>
          <w:b/>
          <w:bCs/>
          <w:sz w:val="24"/>
        </w:rPr>
        <w:t>Search Strategy</w:t>
      </w:r>
    </w:p>
    <w:p w14:paraId="6999BAA7">
      <w:pPr>
        <w:spacing w:line="360" w:lineRule="auto"/>
        <w:rPr>
          <w:rFonts w:hint="default" w:ascii="Times New Roman" w:hAnsi="Times New Roman" w:eastAsiaTheme="minorEastAsia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eastAsiaTheme="minorEastAsia"/>
          <w:b/>
          <w:bCs/>
          <w:sz w:val="24"/>
          <w:szCs w:val="24"/>
          <w:lang w:val="en-US" w:eastAsia="zh-CN"/>
        </w:rPr>
        <w:t>WosCC</w:t>
      </w:r>
    </w:p>
    <w:p w14:paraId="0074BE0E">
      <w:pPr>
        <w:spacing w:line="360" w:lineRule="auto"/>
        <w:rPr>
          <w:rFonts w:hint="eastAsia" w:ascii="Times New Roman" w:hAnsi="Times New Roman" w:eastAsiaTheme="minorEastAsia"/>
          <w:sz w:val="24"/>
          <w:szCs w:val="24"/>
          <w:lang w:val="en-US" w:eastAsia="zh-CN"/>
        </w:rPr>
      </w:pPr>
      <w:r>
        <w:rPr>
          <w:rFonts w:hint="eastAsia" w:ascii="Times New Roman" w:hAnsi="Times New Roman" w:eastAsiaTheme="minorEastAsia"/>
          <w:sz w:val="24"/>
          <w:szCs w:val="24"/>
          <w:lang w:val="en-US" w:eastAsia="zh-CN"/>
        </w:rPr>
        <w:t>TS=( ("Dyspepsia*" OR "Indigestion*" OR "functional dyspepsia" OR FD OR "non-ulcer dyspepsia" OR "idiopathic dyspepsia" OR "non-organic dyspepsia" OR "non-ulcerative dyspepsia") AND ("gastroesophageal reflux disease" OR GERD OR "irritable bowel syndrome" OR IBS OR "functional constipation" OR FC) ) AND PY=(2005-2025) AND DT=(Article OR Review) AND LA=(English)</w:t>
      </w:r>
    </w:p>
    <w:p w14:paraId="54111610">
      <w:pPr>
        <w:spacing w:line="360" w:lineRule="auto"/>
        <w:rPr>
          <w:rFonts w:hint="default" w:ascii="Times New Roman" w:hAnsi="Times New Roman" w:eastAsiaTheme="minorEastAsia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eastAsiaTheme="minorEastAsia"/>
          <w:b/>
          <w:bCs/>
          <w:sz w:val="24"/>
          <w:szCs w:val="24"/>
          <w:lang w:val="en-US" w:eastAsia="zh-CN"/>
        </w:rPr>
        <w:t>Pubmed</w:t>
      </w:r>
    </w:p>
    <w:p w14:paraId="501DB860">
      <w:pPr>
        <w:spacing w:line="360" w:lineRule="auto"/>
        <w:rPr>
          <w:rFonts w:hint="eastAsia" w:ascii="Times New Roman" w:hAnsi="Times New Roman" w:eastAsiaTheme="minorEastAsia"/>
          <w:sz w:val="24"/>
          <w:szCs w:val="24"/>
          <w:lang w:val="en-US" w:eastAsia="zh-CN"/>
        </w:rPr>
      </w:pPr>
      <w:r>
        <w:rPr>
          <w:rFonts w:hint="eastAsia" w:ascii="Times New Roman" w:hAnsi="Times New Roman" w:eastAsiaTheme="minorEastAsia"/>
          <w:sz w:val="24"/>
          <w:szCs w:val="24"/>
          <w:lang w:val="en-US" w:eastAsia="zh-CN"/>
        </w:rPr>
        <w:t>(("Dyspepsia*"[Title/Abstract] OR "Indigestion*"[Title/Abstract] OR "functional dyspepsia"[Title/Abstract] OR "FD"[Title/Abstract] OR "non-ulcer dyspepsia"[Title/Abstract] OR "idiopathic dyspepsia"[Title/Abstract] OR "non-organic dyspepsia"[Title/Abstract] OR "non-ulcerative dyspepsia"[Title/Abstract]) AND ("gastroesophageal reflux disease"[Title/Abstract] OR "GERD"[Title/Abstract] OR "irritable bowel syndrome"[Title/Abstract] OR "IBS"[Title/Abstract] OR "functional constipation"[Title/Abstract] OR "FC"[Title/Abstract])) AND 2005:2025[dp] AND English[la] AND (Clinical Trial[ptyp] OR Randomized Controlled Trial[ptyp])</w:t>
      </w:r>
    </w:p>
    <w:p w14:paraId="0809215C">
      <w:pPr>
        <w:spacing w:line="360" w:lineRule="auto"/>
        <w:rPr>
          <w:rFonts w:hint="default" w:ascii="Times New Roman" w:hAnsi="Times New Roman" w:eastAsiaTheme="minorEastAsia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eastAsiaTheme="minorEastAsia"/>
          <w:b/>
          <w:bCs/>
          <w:sz w:val="24"/>
          <w:szCs w:val="24"/>
          <w:lang w:val="en-US" w:eastAsia="zh-CN"/>
        </w:rPr>
        <w:t>Scopus</w:t>
      </w:r>
    </w:p>
    <w:p w14:paraId="336A4B95">
      <w:pPr>
        <w:spacing w:line="360" w:lineRule="auto"/>
        <w:rPr>
          <w:rFonts w:hint="eastAsia" w:ascii="Times New Roman" w:hAnsi="Times New Roman" w:eastAsiaTheme="minorEastAsia"/>
          <w:sz w:val="24"/>
          <w:szCs w:val="24"/>
          <w:lang w:val="en-US" w:eastAsia="zh-CN"/>
        </w:rPr>
      </w:pPr>
      <w:r>
        <w:rPr>
          <w:rFonts w:hint="eastAsia" w:ascii="Times New Roman" w:hAnsi="Times New Roman" w:eastAsiaTheme="minorEastAsia"/>
          <w:sz w:val="24"/>
          <w:szCs w:val="24"/>
          <w:lang w:val="en-US" w:eastAsia="zh-CN"/>
        </w:rPr>
        <w:t xml:space="preserve">( TITLE-ABS-KEY ( ( "Dyspepsia*"  OR  "Indigestion*"  OR  "functional dyspepsia"  OR  fd  OR  "non-ulcer dyspepsia"  OR  "idiopathic dyspepsia"  OR  "non-organic dyspepsia"  OR  "non-ulcerative dyspepsia" ) )  AND  TITLE-ABS-KEY ( ( "gastroesophageal reflux disease"  OR  gerd  OR  "irritable bowel syndrome"  OR  ibs  OR  "functional constipation"  OR  fc ) ) )  AND  PUBYEAR  &gt;  2004  AND  PUBYEAR  &lt;  2026  AND  ( LIMIT-TO ( DOCTYPE ,  "ar" )  OR  LIMIT-TO ( DOCTYPE ,  "re" ) )  AND  ( LIMIT-TO ( LANGUAGE ,  "English" ) ) </w:t>
      </w:r>
    </w:p>
    <w:p w14:paraId="41F15FF9">
      <w:pPr>
        <w:spacing w:line="360" w:lineRule="auto"/>
        <w:rPr>
          <w:rFonts w:hint="eastAsia" w:eastAsiaTheme="minorEastAsia"/>
          <w:sz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B263526"/>
    <w:rsid w:val="00312D40"/>
    <w:rsid w:val="007A6064"/>
    <w:rsid w:val="00B023D2"/>
    <w:rsid w:val="00BF15AF"/>
    <w:rsid w:val="01104C7F"/>
    <w:rsid w:val="01353333"/>
    <w:rsid w:val="01E3406E"/>
    <w:rsid w:val="02BC03F4"/>
    <w:rsid w:val="03974A53"/>
    <w:rsid w:val="06267722"/>
    <w:rsid w:val="06D0206B"/>
    <w:rsid w:val="07012A00"/>
    <w:rsid w:val="079319C1"/>
    <w:rsid w:val="0A7C356E"/>
    <w:rsid w:val="0E5744BD"/>
    <w:rsid w:val="0EEF7E63"/>
    <w:rsid w:val="0FD631D0"/>
    <w:rsid w:val="11E86183"/>
    <w:rsid w:val="128D1254"/>
    <w:rsid w:val="15615292"/>
    <w:rsid w:val="158A22E3"/>
    <w:rsid w:val="19754761"/>
    <w:rsid w:val="19BA5EC2"/>
    <w:rsid w:val="1A4B75F5"/>
    <w:rsid w:val="1A8F57EA"/>
    <w:rsid w:val="1FFE2E92"/>
    <w:rsid w:val="20D5765A"/>
    <w:rsid w:val="27C829E0"/>
    <w:rsid w:val="2E1F069D"/>
    <w:rsid w:val="31973E50"/>
    <w:rsid w:val="3411407B"/>
    <w:rsid w:val="342604C1"/>
    <w:rsid w:val="358441E1"/>
    <w:rsid w:val="367E0DA0"/>
    <w:rsid w:val="372E617A"/>
    <w:rsid w:val="398A24A0"/>
    <w:rsid w:val="3FBB2EC5"/>
    <w:rsid w:val="40DD40A6"/>
    <w:rsid w:val="417859CD"/>
    <w:rsid w:val="417D5C7B"/>
    <w:rsid w:val="424F379F"/>
    <w:rsid w:val="432B700D"/>
    <w:rsid w:val="43582DBF"/>
    <w:rsid w:val="44653337"/>
    <w:rsid w:val="46940A59"/>
    <w:rsid w:val="4723390C"/>
    <w:rsid w:val="48935F3B"/>
    <w:rsid w:val="491303E2"/>
    <w:rsid w:val="4B263526"/>
    <w:rsid w:val="4C0F1865"/>
    <w:rsid w:val="4D087059"/>
    <w:rsid w:val="4EC64C27"/>
    <w:rsid w:val="50344A4D"/>
    <w:rsid w:val="554C0136"/>
    <w:rsid w:val="58B26F1B"/>
    <w:rsid w:val="59F00445"/>
    <w:rsid w:val="5C0567FA"/>
    <w:rsid w:val="5DB612EF"/>
    <w:rsid w:val="5DD13AC5"/>
    <w:rsid w:val="5E3B22C0"/>
    <w:rsid w:val="5EF47A96"/>
    <w:rsid w:val="6014572D"/>
    <w:rsid w:val="619300CC"/>
    <w:rsid w:val="64C16E4C"/>
    <w:rsid w:val="65B36919"/>
    <w:rsid w:val="675D160D"/>
    <w:rsid w:val="67F82323"/>
    <w:rsid w:val="6BA66AF1"/>
    <w:rsid w:val="6D7A4D2B"/>
    <w:rsid w:val="6F0D694C"/>
    <w:rsid w:val="6F73681D"/>
    <w:rsid w:val="6F884398"/>
    <w:rsid w:val="739A55CC"/>
    <w:rsid w:val="75BC7BC9"/>
    <w:rsid w:val="76CC0B6D"/>
    <w:rsid w:val="770F4D3B"/>
    <w:rsid w:val="77311695"/>
    <w:rsid w:val="77612A7A"/>
    <w:rsid w:val="79AD47EC"/>
    <w:rsid w:val="7BA24281"/>
    <w:rsid w:val="7BDC5312"/>
    <w:rsid w:val="7D536C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="Times New Roman" w:hAnsi="Times New Roman" w:eastAsiaTheme="minorEastAsia" w:cstheme="minorBidi"/>
      <w:kern w:val="2"/>
      <w:sz w:val="24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08T06:17:00Z</dcterms:created>
  <dc:creator>王德昕</dc:creator>
  <cp:lastModifiedBy>王德昕</cp:lastModifiedBy>
  <dcterms:modified xsi:type="dcterms:W3CDTF">2026-02-08T06:18:0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B498339E1CEC40299F57E7120A84F65F_11</vt:lpwstr>
  </property>
  <property fmtid="{D5CDD505-2E9C-101B-9397-08002B2CF9AE}" pid="4" name="KSOTemplateDocerSaveRecord">
    <vt:lpwstr>eyJoZGlkIjoiN2RkY2QyY2U0OGJjNmYyYTBkODUyNzg5YTBkNmRjNWUiLCJ1c2VySWQiOiIxMTA2MDA1NDMxIn0=</vt:lpwstr>
  </property>
</Properties>
</file>